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7E44898" w14:textId="16D74ADF" w:rsidR="001B26E6" w:rsidRPr="00277285" w:rsidRDefault="001B26E6" w:rsidP="001B26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277285">
        <w:rPr>
          <w:rFonts w:ascii="Times New Roman" w:eastAsia="Times New Roman" w:hAnsi="Times New Roman" w:cs="Times New Roman"/>
          <w:sz w:val="24"/>
          <w:szCs w:val="24"/>
        </w:rPr>
        <w:t>Appendix</w:t>
      </w:r>
      <w:r w:rsidR="00577C11">
        <w:rPr>
          <w:rFonts w:ascii="Times New Roman" w:eastAsia="Times New Roman" w:hAnsi="Times New Roman" w:cs="Times New Roman"/>
          <w:sz w:val="24"/>
          <w:szCs w:val="24"/>
        </w:rPr>
        <w:t xml:space="preserve"> 2</w:t>
      </w:r>
      <w:r w:rsidRPr="00277285">
        <w:rPr>
          <w:rFonts w:ascii="Times New Roman" w:eastAsia="Times New Roman" w:hAnsi="Times New Roman" w:cs="Times New Roman"/>
          <w:sz w:val="24"/>
          <w:szCs w:val="24"/>
        </w:rPr>
        <w:t>: Comparison of respondents to those invited and the Canadian census</w:t>
      </w:r>
    </w:p>
    <w:p w14:paraId="6BC1CFB9" w14:textId="77777777" w:rsidR="001B26E6" w:rsidRPr="00277285" w:rsidRDefault="001B26E6" w:rsidP="001B26E6">
      <w:pPr>
        <w:pStyle w:val="PlainText"/>
        <w:rPr>
          <w:rFonts w:ascii="Times New Roman" w:hAnsi="Times New Roman" w:cs="Times New Roman"/>
          <w:b/>
          <w:bCs/>
          <w:color w:val="0070C0"/>
          <w:sz w:val="24"/>
          <w:szCs w:val="24"/>
        </w:rPr>
      </w:pPr>
    </w:p>
    <w:tbl>
      <w:tblPr>
        <w:tblW w:w="9331" w:type="dxa"/>
        <w:tblLook w:val="04A0" w:firstRow="1" w:lastRow="0" w:firstColumn="1" w:lastColumn="0" w:noHBand="0" w:noVBand="1"/>
      </w:tblPr>
      <w:tblGrid>
        <w:gridCol w:w="5848"/>
        <w:gridCol w:w="1173"/>
        <w:gridCol w:w="1428"/>
        <w:gridCol w:w="901"/>
      </w:tblGrid>
      <w:tr w:rsidR="001B26E6" w:rsidRPr="00277285" w14:paraId="1575AEC5" w14:textId="77777777" w:rsidTr="00F565AB">
        <w:trPr>
          <w:trHeight w:val="300"/>
        </w:trPr>
        <w:tc>
          <w:tcPr>
            <w:tcW w:w="592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</w:tcPr>
          <w:p w14:paraId="054AEA9D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26174CFF" w14:textId="77777777" w:rsidR="001B26E6" w:rsidRPr="00277285" w:rsidRDefault="001B26E6" w:rsidP="00F56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vites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6F1A2CF" w14:textId="77777777" w:rsidR="001B26E6" w:rsidRPr="00277285" w:rsidRDefault="001B26E6" w:rsidP="00F56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Respondents</w:t>
            </w:r>
          </w:p>
        </w:tc>
        <w:tc>
          <w:tcPr>
            <w:tcW w:w="84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FFC6AC" w14:textId="77777777" w:rsidR="001B26E6" w:rsidRPr="00277285" w:rsidRDefault="001B26E6" w:rsidP="00F565A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nsus</w:t>
            </w:r>
          </w:p>
        </w:tc>
      </w:tr>
      <w:tr w:rsidR="001B26E6" w:rsidRPr="00277285" w14:paraId="4D3AADB3" w14:textId="77777777" w:rsidTr="00F565AB">
        <w:trPr>
          <w:trHeight w:val="300"/>
        </w:trPr>
        <w:tc>
          <w:tcPr>
            <w:tcW w:w="93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EBE7FD3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Gender</w:t>
            </w:r>
          </w:p>
        </w:tc>
      </w:tr>
      <w:tr w:rsidR="001B26E6" w:rsidRPr="00277285" w14:paraId="4D83F2EB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F268304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le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37D2C3C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2.7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416D655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6.1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29613C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9.3%</w:t>
            </w:r>
          </w:p>
        </w:tc>
      </w:tr>
      <w:tr w:rsidR="001B26E6" w:rsidRPr="00277285" w14:paraId="45D8E7C0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A0AFD15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Female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29BF50E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7.3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414FF89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3.1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9C28E0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0.7%</w:t>
            </w:r>
          </w:p>
        </w:tc>
      </w:tr>
      <w:tr w:rsidR="001B26E6" w:rsidRPr="00277285" w14:paraId="79AED4C8" w14:textId="77777777" w:rsidTr="00F565AB">
        <w:trPr>
          <w:trHeight w:val="300"/>
        </w:trPr>
        <w:tc>
          <w:tcPr>
            <w:tcW w:w="93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3F8A71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Province</w:t>
            </w:r>
          </w:p>
        </w:tc>
      </w:tr>
      <w:tr w:rsidR="001B26E6" w:rsidRPr="00277285" w14:paraId="193810E3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2604A7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B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48D4839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7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B18661B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2.2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2120AE0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1.6%</w:t>
            </w:r>
          </w:p>
        </w:tc>
      </w:tr>
      <w:tr w:rsidR="001B26E6" w:rsidRPr="00277285" w14:paraId="2DE96357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6ECA251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F1BCCB4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8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3888CF9C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6.4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39172AE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3.5%</w:t>
            </w:r>
          </w:p>
        </w:tc>
      </w:tr>
      <w:tr w:rsidR="001B26E6" w:rsidRPr="00277285" w14:paraId="76D5AE3B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D94CA42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K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0203506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4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E9EE225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056A3C5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%</w:t>
            </w:r>
          </w:p>
        </w:tc>
      </w:tr>
      <w:tr w:rsidR="001B26E6" w:rsidRPr="00277285" w14:paraId="3B8A1993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E89FC53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B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EA1F5C4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765E0C2F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3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10658D2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6%</w:t>
            </w:r>
          </w:p>
        </w:tc>
      </w:tr>
      <w:tr w:rsidR="001B26E6" w:rsidRPr="00277285" w14:paraId="0B67762F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03F977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N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F8614A1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7.9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55D272DA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6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8CF389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8.6%</w:t>
            </w:r>
          </w:p>
        </w:tc>
      </w:tr>
      <w:tr w:rsidR="001B26E6" w:rsidRPr="00277285" w14:paraId="6D57B964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B2DB162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QC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FABAF1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1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7E28E30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3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9758AB9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6%</w:t>
            </w:r>
          </w:p>
        </w:tc>
      </w:tr>
      <w:tr w:rsidR="001B26E6" w:rsidRPr="00277285" w14:paraId="01D689B1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9701787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B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C438CF4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6835099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5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6B7BCE5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1%</w:t>
            </w:r>
          </w:p>
        </w:tc>
      </w:tr>
      <w:tr w:rsidR="001B26E6" w:rsidRPr="00277285" w14:paraId="29AA178D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6CFF61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F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68DE8EE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5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D2DE840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8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533A769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.4%</w:t>
            </w:r>
          </w:p>
        </w:tc>
      </w:tr>
      <w:tr w:rsidR="001B26E6" w:rsidRPr="00277285" w14:paraId="3A1786E9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D563CBC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64E132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8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9202064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.1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0878575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6%</w:t>
            </w:r>
          </w:p>
        </w:tc>
      </w:tr>
      <w:tr w:rsidR="001B26E6" w:rsidRPr="00277285" w14:paraId="15F0A1F5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39F7555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E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7650BCF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8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4A82B414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6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433FBB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%</w:t>
            </w:r>
          </w:p>
        </w:tc>
      </w:tr>
      <w:tr w:rsidR="001B26E6" w:rsidRPr="00277285" w14:paraId="45E7354A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B81F03F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T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EA7C39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08AC80A9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CD080BA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%</w:t>
            </w:r>
          </w:p>
        </w:tc>
      </w:tr>
      <w:tr w:rsidR="001B26E6" w:rsidRPr="00277285" w14:paraId="02FAD75D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1F429EE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U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EF96555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2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0B1277F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07452721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%</w:t>
            </w:r>
          </w:p>
        </w:tc>
      </w:tr>
      <w:tr w:rsidR="001B26E6" w:rsidRPr="00277285" w14:paraId="7BB95F25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C24AB01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T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C12340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4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6D722F94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5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0983F18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.1%</w:t>
            </w:r>
          </w:p>
        </w:tc>
      </w:tr>
      <w:tr w:rsidR="001B26E6" w:rsidRPr="00277285" w14:paraId="12693F4F" w14:textId="77777777" w:rsidTr="00F565AB">
        <w:trPr>
          <w:trHeight w:val="300"/>
        </w:trPr>
        <w:tc>
          <w:tcPr>
            <w:tcW w:w="93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41012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Age</w:t>
            </w:r>
          </w:p>
        </w:tc>
      </w:tr>
      <w:tr w:rsidR="001B26E6" w:rsidRPr="00277285" w14:paraId="78AE4F1A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E7916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-2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2683475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2.3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2B142D3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0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55D55B8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1%</w:t>
            </w:r>
          </w:p>
        </w:tc>
      </w:tr>
      <w:tr w:rsidR="001B26E6" w:rsidRPr="00277285" w14:paraId="369BAB71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21DA1CA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5-3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5D49A46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1.8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82F4BBD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.4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9798979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6%</w:t>
            </w:r>
          </w:p>
        </w:tc>
      </w:tr>
      <w:tr w:rsidR="001B26E6" w:rsidRPr="00277285" w14:paraId="09F2C588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0D0CE8A4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35-4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345A635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8.4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20615CB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1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E7F0515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.5%</w:t>
            </w:r>
          </w:p>
        </w:tc>
      </w:tr>
      <w:tr w:rsidR="001B26E6" w:rsidRPr="00277285" w14:paraId="437CEBC2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90B026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45-5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6C26F0E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7.5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C2B5057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1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34B5F4CB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7%</w:t>
            </w:r>
          </w:p>
        </w:tc>
      </w:tr>
      <w:tr w:rsidR="001B26E6" w:rsidRPr="00277285" w14:paraId="2113F129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A6D4D6A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55-6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E3FB07A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10.0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2C621169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.3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4942C1DC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5%</w:t>
            </w:r>
          </w:p>
        </w:tc>
      </w:tr>
      <w:tr w:rsidR="001B26E6" w:rsidRPr="00277285" w14:paraId="78799089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15177C60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65-74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410B377B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.1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665C43E5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7.9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7CA59CB4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.6%</w:t>
            </w:r>
          </w:p>
        </w:tc>
      </w:tr>
      <w:tr w:rsidR="001B26E6" w:rsidRPr="00277285" w14:paraId="793470F3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6AAACE61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75+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5BC4DC2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.9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13FFE23F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2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  <w:hideMark/>
          </w:tcPr>
          <w:p w14:paraId="5A974B66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.0%</w:t>
            </w:r>
          </w:p>
        </w:tc>
      </w:tr>
      <w:tr w:rsidR="001B26E6" w:rsidRPr="00277285" w14:paraId="445F9EC6" w14:textId="77777777" w:rsidTr="00F565AB">
        <w:trPr>
          <w:trHeight w:val="300"/>
        </w:trPr>
        <w:tc>
          <w:tcPr>
            <w:tcW w:w="933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DE25DE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Education</w:t>
            </w:r>
          </w:p>
        </w:tc>
      </w:tr>
      <w:tr w:rsidR="001B26E6" w:rsidRPr="00277285" w14:paraId="534A9FE2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235AE5C7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igh school or less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712DC095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.7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42044D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0.5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6ABAE4E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4.8%</w:t>
            </w:r>
          </w:p>
        </w:tc>
      </w:tr>
      <w:tr w:rsidR="001B26E6" w:rsidRPr="00277285" w14:paraId="6744F629" w14:textId="77777777" w:rsidTr="00F565AB">
        <w:trPr>
          <w:trHeight w:val="593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70E47EC2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ollege, CEGEP or other non-university certificate or diploma (other: trades certificates or diplomas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08DFDAA1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.3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ED31999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2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9C485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9.4%</w:t>
            </w:r>
          </w:p>
        </w:tc>
      </w:tr>
      <w:tr w:rsidR="001B26E6" w:rsidRPr="00277285" w14:paraId="0CA1DD99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5BA4668C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versity certificate or diploma below bachelor level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4CFEF907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2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CA45828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D6F5D5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%</w:t>
            </w:r>
          </w:p>
        </w:tc>
      </w:tr>
      <w:tr w:rsidR="001B26E6" w:rsidRPr="00277285" w14:paraId="1203F908" w14:textId="77777777" w:rsidTr="00F565AB">
        <w:trPr>
          <w:trHeight w:val="300"/>
        </w:trPr>
        <w:tc>
          <w:tcPr>
            <w:tcW w:w="59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vAlign w:val="bottom"/>
            <w:hideMark/>
          </w:tcPr>
          <w:p w14:paraId="38BEFBBE" w14:textId="77777777" w:rsidR="001B26E6" w:rsidRPr="00277285" w:rsidRDefault="001B26E6" w:rsidP="00F565A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27728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niversity (Bachelor’s or higher)</w:t>
            </w:r>
          </w:p>
        </w:tc>
        <w:tc>
          <w:tcPr>
            <w:tcW w:w="11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14:paraId="11CC749A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.7%</w:t>
            </w:r>
          </w:p>
        </w:tc>
        <w:tc>
          <w:tcPr>
            <w:tcW w:w="13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BA203D8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%</w:t>
            </w:r>
          </w:p>
        </w:tc>
        <w:tc>
          <w:tcPr>
            <w:tcW w:w="84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7A75BF" w14:textId="77777777" w:rsidR="001B26E6" w:rsidRPr="00277285" w:rsidRDefault="001B26E6" w:rsidP="00F565AB">
            <w:pPr>
              <w:spacing w:after="0" w:line="240" w:lineRule="auto"/>
              <w:jc w:val="right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27728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.2%</w:t>
            </w:r>
          </w:p>
        </w:tc>
      </w:tr>
    </w:tbl>
    <w:p w14:paraId="3D7556D0" w14:textId="77777777" w:rsidR="001B26E6" w:rsidRPr="00277285" w:rsidRDefault="001B26E6" w:rsidP="001B26E6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59903829" w14:textId="77777777" w:rsidR="001B26E6" w:rsidRPr="00277285" w:rsidRDefault="001B26E6" w:rsidP="001B26E6">
      <w:pPr>
        <w:pStyle w:val="PlainText"/>
        <w:rPr>
          <w:rFonts w:ascii="Times New Roman" w:hAnsi="Times New Roman" w:cs="Times New Roman"/>
          <w:sz w:val="24"/>
          <w:szCs w:val="24"/>
        </w:rPr>
      </w:pPr>
    </w:p>
    <w:p w14:paraId="0CC76B7E" w14:textId="77777777" w:rsidR="001B26E6" w:rsidRPr="00277285" w:rsidRDefault="001B26E6" w:rsidP="001B26E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00F0E256" w14:textId="77777777" w:rsidR="00076473" w:rsidRDefault="00076473"/>
    <w:sectPr w:rsidR="00076473" w:rsidSect="007D4F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B26E6"/>
    <w:rsid w:val="000208C1"/>
    <w:rsid w:val="000340B2"/>
    <w:rsid w:val="00047012"/>
    <w:rsid w:val="00076473"/>
    <w:rsid w:val="00184A04"/>
    <w:rsid w:val="001B26E6"/>
    <w:rsid w:val="001F2C54"/>
    <w:rsid w:val="002B0458"/>
    <w:rsid w:val="002B7D71"/>
    <w:rsid w:val="002E4C49"/>
    <w:rsid w:val="003063D6"/>
    <w:rsid w:val="003F27AE"/>
    <w:rsid w:val="003F5695"/>
    <w:rsid w:val="005614AA"/>
    <w:rsid w:val="00577C11"/>
    <w:rsid w:val="005927B4"/>
    <w:rsid w:val="005F1EBB"/>
    <w:rsid w:val="006A35A8"/>
    <w:rsid w:val="006D7747"/>
    <w:rsid w:val="00723776"/>
    <w:rsid w:val="00762B62"/>
    <w:rsid w:val="007748C1"/>
    <w:rsid w:val="007C1ADA"/>
    <w:rsid w:val="00820CAB"/>
    <w:rsid w:val="009B50D9"/>
    <w:rsid w:val="00A13706"/>
    <w:rsid w:val="00A40A5F"/>
    <w:rsid w:val="00A9602D"/>
    <w:rsid w:val="00AA31BA"/>
    <w:rsid w:val="00AA3B40"/>
    <w:rsid w:val="00AF5B1C"/>
    <w:rsid w:val="00AF63E5"/>
    <w:rsid w:val="00B15BDA"/>
    <w:rsid w:val="00B90417"/>
    <w:rsid w:val="00BB6A15"/>
    <w:rsid w:val="00C030E3"/>
    <w:rsid w:val="00C33A4A"/>
    <w:rsid w:val="00C460A7"/>
    <w:rsid w:val="00C64F56"/>
    <w:rsid w:val="00C82992"/>
    <w:rsid w:val="00C92B37"/>
    <w:rsid w:val="00CB58E2"/>
    <w:rsid w:val="00CF00ED"/>
    <w:rsid w:val="00E75051"/>
    <w:rsid w:val="00F24300"/>
    <w:rsid w:val="00F40516"/>
    <w:rsid w:val="00F94BFF"/>
    <w:rsid w:val="00FC09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01B26E1"/>
  <w15:chartTrackingRefBased/>
  <w15:docId w15:val="{0B3968E5-854E-3D40-8887-8E2B366F2B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6E6"/>
    <w:pPr>
      <w:spacing w:after="160" w:line="259" w:lineRule="auto"/>
    </w:pPr>
    <w:rPr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PlainText">
    <w:name w:val="Plain Text"/>
    <w:basedOn w:val="Normal"/>
    <w:link w:val="PlainTextChar"/>
    <w:uiPriority w:val="99"/>
    <w:semiHidden/>
    <w:unhideWhenUsed/>
    <w:rsid w:val="001B26E6"/>
    <w:pPr>
      <w:spacing w:after="0" w:line="240" w:lineRule="auto"/>
    </w:pPr>
    <w:rPr>
      <w:rFonts w:ascii="Calibri" w:hAnsi="Calibri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1B26E6"/>
    <w:rPr>
      <w:rFonts w:ascii="Calibri" w:hAnsi="Calibri"/>
      <w:sz w:val="22"/>
      <w:szCs w:val="2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5</Words>
  <Characters>771</Characters>
  <Application>Microsoft Office Word</Application>
  <DocSecurity>0</DocSecurity>
  <Lines>6</Lines>
  <Paragraphs>1</Paragraphs>
  <ScaleCrop>false</ScaleCrop>
  <Company/>
  <LinksUpToDate>false</LinksUpToDate>
  <CharactersWithSpaces>9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 Carley</dc:creator>
  <cp:keywords/>
  <dc:description/>
  <cp:lastModifiedBy>Meg Carley</cp:lastModifiedBy>
  <cp:revision>2</cp:revision>
  <dcterms:created xsi:type="dcterms:W3CDTF">2022-10-20T16:56:00Z</dcterms:created>
  <dcterms:modified xsi:type="dcterms:W3CDTF">2022-12-21T21:56:00Z</dcterms:modified>
</cp:coreProperties>
</file>